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635"/>
        <w:gridCol w:w="13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3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1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3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3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 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3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3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8-19</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3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2-65</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3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5-67</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3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93-101</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71-74</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75-87</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3-110</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3-110</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7-127</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7-127</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2-11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7-110</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93-101</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9-139</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9-139</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9-139</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9-139</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9-139</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4-139</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4-139</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3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2-150</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2-150</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1-155</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1-15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6-17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1-15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6-17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6-16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77-181</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82-185</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6-17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3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96-202</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30-240</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30-240</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3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41-246</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3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61</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61</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56</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55</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3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62-266</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102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FAC7F51"/>
    <w:rsid w:val="10B4323B"/>
    <w:rsid w:val="1570374B"/>
    <w:rsid w:val="184668E6"/>
    <w:rsid w:val="1B000510"/>
    <w:rsid w:val="23F33E37"/>
    <w:rsid w:val="264F367F"/>
    <w:rsid w:val="26BC2E65"/>
    <w:rsid w:val="2A560F7F"/>
    <w:rsid w:val="31983050"/>
    <w:rsid w:val="39751F26"/>
    <w:rsid w:val="48A27537"/>
    <w:rsid w:val="4B077EB4"/>
    <w:rsid w:val="4D957658"/>
    <w:rsid w:val="503C7330"/>
    <w:rsid w:val="51D04D02"/>
    <w:rsid w:val="5A632D75"/>
    <w:rsid w:val="5CF14D10"/>
    <w:rsid w:val="657F62B3"/>
    <w:rsid w:val="66014D61"/>
    <w:rsid w:val="74E66761"/>
    <w:rsid w:val="772D3C44"/>
    <w:rsid w:val="7CCB46E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等线"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周柳青</cp:lastModifiedBy>
  <cp:lastPrinted>2020-11-24T03:02:00Z</cp:lastPrinted>
  <dcterms:modified xsi:type="dcterms:W3CDTF">2021-04-25T04:02:0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